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. Prime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s for qRT-PCR</w:t>
      </w:r>
    </w:p>
    <w:tbl>
      <w:tblPr>
        <w:tblStyle w:val="3"/>
        <w:tblpPr w:leftFromText="181" w:rightFromText="181" w:vertAnchor="text" w:horzAnchor="margin" w:tblpXSpec="center" w:tblpY="106"/>
        <w:tblOverlap w:val="never"/>
        <w:tblW w:w="399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3856"/>
        <w:gridCol w:w="8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4" w:hRule="atLeast"/>
          <w:tblHeader/>
          <w:jc w:val="center"/>
        </w:trPr>
        <w:tc>
          <w:tcPr>
            <w:tcW w:w="20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imer name</w:t>
            </w:r>
          </w:p>
        </w:tc>
        <w:tc>
          <w:tcPr>
            <w:tcW w:w="38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imer sequence (5′–3′)</w:t>
            </w:r>
          </w:p>
        </w:tc>
        <w:tc>
          <w:tcPr>
            <w:tcW w:w="89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Lengt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206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Cp4.1LG15g03370</w:t>
            </w:r>
          </w:p>
        </w:tc>
        <w:tc>
          <w:tcPr>
            <w:tcW w:w="385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GTTGGAGTTGTCAATCGTTC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TGTCAGCCAAGTGTCTGTAGTC</w:t>
            </w:r>
          </w:p>
        </w:tc>
        <w:tc>
          <w:tcPr>
            <w:tcW w:w="89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0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06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Cp4.1LG15g03820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F: GACTCCAATTTCCAAGACG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: AAGGGTTGTAATCGGAGCC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23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06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Cp4.1LG15g04030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TACGAAAGCCTGGTGGTG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TGGATTAGTCGTCGTTCGC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1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06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Cp4.1LG15g04040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CTGAGATGGGAATGGAGGA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TACGAACTCCATCCATCACTC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14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06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Cp4.1LG15g04350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CCTCAATCATAAGCCCTTCG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GACACGGTGGCAGTAATCG</w:t>
            </w:r>
          </w:p>
        </w:tc>
        <w:tc>
          <w:tcPr>
            <w:tcW w:w="89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30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06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Cp4.1LG15g04400</w:t>
            </w:r>
          </w:p>
        </w:tc>
        <w:tc>
          <w:tcPr>
            <w:tcW w:w="385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F: TCAATAGCAAACATCGAAACG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: GGACCTCTTCGAACATACTTCTTAC</w:t>
            </w:r>
          </w:p>
        </w:tc>
        <w:tc>
          <w:tcPr>
            <w:tcW w:w="89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60 bp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4NTAyM2FhYTFhMWUzY2QwZTNmMTY3MzBkMzNkNTEifQ=="/>
  </w:docVars>
  <w:rsids>
    <w:rsidRoot w:val="00000000"/>
    <w:rsid w:val="01791B2B"/>
    <w:rsid w:val="0BB23B4C"/>
    <w:rsid w:val="0EF37707"/>
    <w:rsid w:val="0F9536B2"/>
    <w:rsid w:val="14E153AA"/>
    <w:rsid w:val="190709DE"/>
    <w:rsid w:val="1F860243"/>
    <w:rsid w:val="200C4904"/>
    <w:rsid w:val="21E52D32"/>
    <w:rsid w:val="22F64DD9"/>
    <w:rsid w:val="242D5740"/>
    <w:rsid w:val="2556149D"/>
    <w:rsid w:val="2D64317E"/>
    <w:rsid w:val="355C665B"/>
    <w:rsid w:val="3B9D6820"/>
    <w:rsid w:val="472E3BD0"/>
    <w:rsid w:val="475C6458"/>
    <w:rsid w:val="47A45C40"/>
    <w:rsid w:val="4B94223B"/>
    <w:rsid w:val="50016325"/>
    <w:rsid w:val="53171FC8"/>
    <w:rsid w:val="53C04B08"/>
    <w:rsid w:val="55E4492B"/>
    <w:rsid w:val="55F60FD7"/>
    <w:rsid w:val="573C195D"/>
    <w:rsid w:val="5E0A7B65"/>
    <w:rsid w:val="63C50F7B"/>
    <w:rsid w:val="64B31D40"/>
    <w:rsid w:val="69D43D07"/>
    <w:rsid w:val="77476464"/>
    <w:rsid w:val="7FFC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455</Characters>
  <Lines>0</Lines>
  <Paragraphs>0</Paragraphs>
  <TotalTime>10</TotalTime>
  <ScaleCrop>false</ScaleCrop>
  <LinksUpToDate>false</LinksUpToDate>
  <CharactersWithSpaces>47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07:28:00Z</dcterms:created>
  <dc:creator>lenovo</dc:creator>
  <cp:lastModifiedBy>WPS_1652278177</cp:lastModifiedBy>
  <dcterms:modified xsi:type="dcterms:W3CDTF">2023-04-28T10:5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A47FB346F614D98AA9F4902D40648B8</vt:lpwstr>
  </property>
</Properties>
</file>